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0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807"/>
        <w:gridCol w:w="472"/>
        <w:gridCol w:w="3985"/>
        <w:gridCol w:w="1011"/>
        <w:gridCol w:w="618"/>
      </w:tblGrid>
      <w:tr w:rsidR="007333B8" w:rsidRPr="000C6C90" w14:paraId="165E2F01" w14:textId="77777777" w:rsidTr="00CA2F83">
        <w:tc>
          <w:tcPr>
            <w:tcW w:w="9009" w:type="dxa"/>
            <w:gridSpan w:val="6"/>
            <w:tcBorders>
              <w:bottom w:val="single" w:sz="4" w:space="0" w:color="auto"/>
            </w:tcBorders>
          </w:tcPr>
          <w:p w14:paraId="57E20ECA" w14:textId="0A5BBADD" w:rsidR="007333B8" w:rsidRPr="000C6C90" w:rsidRDefault="007333B8" w:rsidP="00CA2F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6C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Table </w:t>
            </w:r>
            <w:r w:rsidR="0051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</w:t>
            </w:r>
            <w:r w:rsidRPr="000C6C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 Primers used for targeted-long PCR and Sanger sequencing</w:t>
            </w:r>
          </w:p>
        </w:tc>
      </w:tr>
      <w:tr w:rsidR="00E00876" w:rsidRPr="000C6C90" w14:paraId="11273DFF" w14:textId="77777777" w:rsidTr="002B60CA"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63E081D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04CA16B5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C6C90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Amplified region</w:t>
            </w:r>
          </w:p>
        </w:tc>
        <w:tc>
          <w:tcPr>
            <w:tcW w:w="4457" w:type="dxa"/>
            <w:gridSpan w:val="2"/>
            <w:tcBorders>
              <w:top w:val="single" w:sz="4" w:space="0" w:color="auto"/>
              <w:bottom w:val="nil"/>
            </w:tcBorders>
          </w:tcPr>
          <w:p w14:paraId="57D5CCE2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Sequence of oligonucleotide</w:t>
            </w:r>
            <w:r w:rsidRPr="000C6C90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（</w:t>
            </w:r>
            <w:r w:rsidRPr="000C6C90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5’-3’</w:t>
            </w:r>
            <w:r w:rsidRPr="000C6C90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nil"/>
            </w:tcBorders>
          </w:tcPr>
          <w:p w14:paraId="4021DD9B" w14:textId="5C858B7A" w:rsidR="007333B8" w:rsidRPr="000C6C90" w:rsidRDefault="00BE7E07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Length </w:t>
            </w:r>
            <w:r w:rsidRPr="002B60CA">
              <w:rPr>
                <w:rFonts w:ascii="Times New Roman" w:hAnsi="Times New Roman"/>
                <w:color w:val="C00000"/>
                <w:kern w:val="2"/>
                <w:sz w:val="20"/>
                <w:szCs w:val="20"/>
              </w:rPr>
              <w:t>predicted</w:t>
            </w:r>
          </w:p>
          <w:p w14:paraId="6E3F6589" w14:textId="77777777" w:rsidR="007333B8" w:rsidRPr="000C6C90" w:rsidRDefault="007333B8" w:rsidP="00CA2F83">
            <w:pPr>
              <w:pStyle w:val="a6"/>
              <w:widowControl/>
              <w:spacing w:after="28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hAnsi="Times New Roman"/>
                <w:kern w:val="2"/>
                <w:sz w:val="20"/>
                <w:szCs w:val="20"/>
              </w:rPr>
              <w:t>(control / patient)</w:t>
            </w:r>
          </w:p>
        </w:tc>
      </w:tr>
      <w:tr w:rsidR="00E00876" w:rsidRPr="000C6C90" w14:paraId="58CCC344" w14:textId="77777777" w:rsidTr="00E00876">
        <w:tc>
          <w:tcPr>
            <w:tcW w:w="1116" w:type="dxa"/>
            <w:vMerge w:val="restart"/>
            <w:tcBorders>
              <w:top w:val="nil"/>
              <w:bottom w:val="nil"/>
            </w:tcBorders>
          </w:tcPr>
          <w:p w14:paraId="2982119E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hAnsi="Times New Roman"/>
                <w:kern w:val="2"/>
                <w:sz w:val="20"/>
                <w:szCs w:val="20"/>
              </w:rPr>
              <w:t>Long-PCR</w:t>
            </w:r>
          </w:p>
        </w:tc>
        <w:tc>
          <w:tcPr>
            <w:tcW w:w="1807" w:type="dxa"/>
            <w:vMerge w:val="restart"/>
            <w:tcBorders>
              <w:top w:val="nil"/>
              <w:bottom w:val="nil"/>
            </w:tcBorders>
          </w:tcPr>
          <w:p w14:paraId="7DEA93CA" w14:textId="14E9F233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2B60CA">
              <w:rPr>
                <w:rFonts w:ascii="Times New Roman" w:hAnsi="Times New Roman"/>
                <w:iCs/>
                <w:color w:val="C00000"/>
                <w:kern w:val="2"/>
                <w:sz w:val="20"/>
                <w:szCs w:val="20"/>
              </w:rPr>
              <w:t>c</w:t>
            </w:r>
            <w:r w:rsidR="001014DA" w:rsidRPr="002B60CA">
              <w:rPr>
                <w:rFonts w:ascii="Times New Roman" w:hAnsi="Times New Roman"/>
                <w:iCs/>
                <w:color w:val="C00000"/>
                <w:kern w:val="2"/>
                <w:sz w:val="20"/>
                <w:szCs w:val="20"/>
              </w:rPr>
              <w:t>hr1:183,557,412</w:t>
            </w:r>
            <w:r w:rsidRPr="002B60CA">
              <w:rPr>
                <w:rFonts w:ascii="Times New Roman" w:hAnsi="Times New Roman"/>
                <w:iCs/>
                <w:color w:val="C00000"/>
                <w:kern w:val="2"/>
                <w:sz w:val="20"/>
                <w:szCs w:val="20"/>
              </w:rPr>
              <w:t>-183</w:t>
            </w:r>
            <w:r w:rsidR="001014DA" w:rsidRPr="002B60CA">
              <w:rPr>
                <w:rFonts w:ascii="Times New Roman" w:hAnsi="Times New Roman"/>
                <w:iCs/>
                <w:color w:val="C00000"/>
                <w:kern w:val="2"/>
                <w:sz w:val="20"/>
                <w:szCs w:val="20"/>
              </w:rPr>
              <w:t>,565,181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2B34B1D5" w14:textId="7E406951" w:rsidR="007333B8" w:rsidRPr="000C6C90" w:rsidRDefault="00104914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LF</w:t>
            </w:r>
          </w:p>
        </w:tc>
        <w:tc>
          <w:tcPr>
            <w:tcW w:w="3985" w:type="dxa"/>
            <w:tcBorders>
              <w:top w:val="nil"/>
              <w:bottom w:val="nil"/>
            </w:tcBorders>
          </w:tcPr>
          <w:p w14:paraId="1F96FF30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hAnsi="Times New Roman"/>
                <w:kern w:val="2"/>
                <w:sz w:val="20"/>
                <w:szCs w:val="20"/>
              </w:rPr>
              <w:t>TAAAAAAGATAGGGAAATAGGAGAAGC</w:t>
            </w:r>
          </w:p>
        </w:tc>
        <w:tc>
          <w:tcPr>
            <w:tcW w:w="1011" w:type="dxa"/>
            <w:vMerge w:val="restart"/>
            <w:tcBorders>
              <w:top w:val="nil"/>
              <w:bottom w:val="nil"/>
            </w:tcBorders>
          </w:tcPr>
          <w:p w14:paraId="7EC8A0DC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hAnsi="Times New Roman"/>
                <w:kern w:val="2"/>
                <w:sz w:val="20"/>
                <w:szCs w:val="20"/>
              </w:rPr>
              <w:t>7770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</w:tcPr>
          <w:p w14:paraId="71D0229D" w14:textId="075D22C2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2B60CA">
              <w:rPr>
                <w:rFonts w:ascii="Times New Roman" w:hAnsi="Times New Roman"/>
                <w:color w:val="C00000"/>
                <w:kern w:val="2"/>
                <w:sz w:val="20"/>
                <w:szCs w:val="20"/>
              </w:rPr>
              <w:t>6</w:t>
            </w:r>
            <w:r w:rsidR="00090F6A" w:rsidRPr="002B60CA">
              <w:rPr>
                <w:rFonts w:ascii="Times New Roman" w:hAnsi="Times New Roman"/>
                <w:color w:val="C00000"/>
                <w:kern w:val="2"/>
                <w:sz w:val="20"/>
                <w:szCs w:val="20"/>
              </w:rPr>
              <w:t>31</w:t>
            </w:r>
            <w:r w:rsidR="00BE7E07" w:rsidRPr="002B60CA">
              <w:rPr>
                <w:rFonts w:ascii="Times New Roman" w:hAnsi="Times New Roman"/>
                <w:color w:val="C00000"/>
                <w:kern w:val="2"/>
                <w:sz w:val="20"/>
                <w:szCs w:val="20"/>
              </w:rPr>
              <w:t>4</w:t>
            </w:r>
          </w:p>
        </w:tc>
      </w:tr>
      <w:tr w:rsidR="00E00876" w:rsidRPr="000C6C90" w14:paraId="72570952" w14:textId="77777777" w:rsidTr="002B60CA">
        <w:tc>
          <w:tcPr>
            <w:tcW w:w="1116" w:type="dxa"/>
            <w:vMerge/>
            <w:tcBorders>
              <w:top w:val="nil"/>
              <w:bottom w:val="nil"/>
            </w:tcBorders>
          </w:tcPr>
          <w:p w14:paraId="426BE6A3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1807" w:type="dxa"/>
            <w:vMerge/>
            <w:tcBorders>
              <w:top w:val="nil"/>
              <w:bottom w:val="nil"/>
            </w:tcBorders>
          </w:tcPr>
          <w:p w14:paraId="407BDA60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6A756293" w14:textId="65BA43D1" w:rsidR="007333B8" w:rsidRPr="000C6C90" w:rsidRDefault="00104914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LR</w:t>
            </w:r>
          </w:p>
        </w:tc>
        <w:tc>
          <w:tcPr>
            <w:tcW w:w="3985" w:type="dxa"/>
            <w:tcBorders>
              <w:top w:val="nil"/>
              <w:bottom w:val="nil"/>
            </w:tcBorders>
          </w:tcPr>
          <w:p w14:paraId="3453891B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hAnsi="Times New Roman"/>
                <w:kern w:val="2"/>
                <w:sz w:val="20"/>
                <w:szCs w:val="20"/>
              </w:rPr>
              <w:t>TGAACACACATTAGGAGAGGTAGAGAG</w:t>
            </w:r>
          </w:p>
        </w:tc>
        <w:tc>
          <w:tcPr>
            <w:tcW w:w="1011" w:type="dxa"/>
            <w:vMerge/>
            <w:tcBorders>
              <w:top w:val="nil"/>
              <w:bottom w:val="nil"/>
            </w:tcBorders>
          </w:tcPr>
          <w:p w14:paraId="03BF9346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</w:tcPr>
          <w:p w14:paraId="67819C53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E00876" w:rsidRPr="000C6C90" w14:paraId="58A70DB3" w14:textId="77777777" w:rsidTr="002B60CA">
        <w:tc>
          <w:tcPr>
            <w:tcW w:w="1116" w:type="dxa"/>
            <w:vMerge w:val="restart"/>
            <w:tcBorders>
              <w:top w:val="nil"/>
              <w:bottom w:val="nil"/>
            </w:tcBorders>
          </w:tcPr>
          <w:p w14:paraId="100D8195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hAnsi="Times New Roman"/>
                <w:kern w:val="2"/>
                <w:sz w:val="20"/>
                <w:szCs w:val="20"/>
              </w:rPr>
              <w:t>Sanger sequencing</w:t>
            </w:r>
          </w:p>
        </w:tc>
        <w:tc>
          <w:tcPr>
            <w:tcW w:w="1807" w:type="dxa"/>
            <w:vMerge w:val="restart"/>
            <w:tcBorders>
              <w:top w:val="nil"/>
              <w:bottom w:val="nil"/>
            </w:tcBorders>
          </w:tcPr>
          <w:p w14:paraId="7130EF18" w14:textId="1EFF2952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2B60CA">
              <w:rPr>
                <w:rFonts w:ascii="Times New Roman" w:hAnsi="Times New Roman"/>
                <w:iCs/>
                <w:color w:val="C00000"/>
                <w:sz w:val="20"/>
                <w:szCs w:val="20"/>
              </w:rPr>
              <w:t>chr1:183</w:t>
            </w:r>
            <w:r w:rsidR="00E63C07" w:rsidRPr="002B60CA">
              <w:rPr>
                <w:rFonts w:ascii="Times New Roman" w:hAnsi="Times New Roman"/>
                <w:iCs/>
                <w:color w:val="C00000"/>
                <w:sz w:val="20"/>
                <w:szCs w:val="20"/>
              </w:rPr>
              <w:t>,</w:t>
            </w:r>
            <w:r w:rsidRPr="002B60CA">
              <w:rPr>
                <w:rFonts w:ascii="Times New Roman" w:hAnsi="Times New Roman"/>
                <w:iCs/>
                <w:color w:val="C00000"/>
                <w:sz w:val="20"/>
                <w:szCs w:val="20"/>
              </w:rPr>
              <w:t>5</w:t>
            </w:r>
            <w:r w:rsidR="00E63C07" w:rsidRPr="002B60CA">
              <w:rPr>
                <w:rFonts w:ascii="Times New Roman" w:hAnsi="Times New Roman"/>
                <w:iCs/>
                <w:color w:val="C00000"/>
                <w:sz w:val="20"/>
                <w:szCs w:val="20"/>
              </w:rPr>
              <w:t>5</w:t>
            </w:r>
            <w:r w:rsidRPr="002B60CA">
              <w:rPr>
                <w:rFonts w:ascii="Times New Roman" w:hAnsi="Times New Roman"/>
                <w:iCs/>
                <w:color w:val="C00000"/>
                <w:sz w:val="20"/>
                <w:szCs w:val="20"/>
              </w:rPr>
              <w:t>8</w:t>
            </w:r>
            <w:r w:rsidR="00E63C07" w:rsidRPr="002B60CA">
              <w:rPr>
                <w:rFonts w:ascii="Times New Roman" w:hAnsi="Times New Roman"/>
                <w:iCs/>
                <w:color w:val="C00000"/>
                <w:sz w:val="20"/>
                <w:szCs w:val="20"/>
              </w:rPr>
              <w:t>,</w:t>
            </w:r>
            <w:r w:rsidRPr="002B60CA">
              <w:rPr>
                <w:rFonts w:ascii="Times New Roman" w:hAnsi="Times New Roman"/>
                <w:iCs/>
                <w:color w:val="C00000"/>
                <w:sz w:val="20"/>
                <w:szCs w:val="20"/>
              </w:rPr>
              <w:t>9</w:t>
            </w:r>
            <w:r w:rsidR="00E63C07" w:rsidRPr="002B60CA">
              <w:rPr>
                <w:rFonts w:ascii="Times New Roman" w:hAnsi="Times New Roman"/>
                <w:iCs/>
                <w:color w:val="C00000"/>
                <w:sz w:val="20"/>
                <w:szCs w:val="20"/>
              </w:rPr>
              <w:t>33</w:t>
            </w:r>
            <w:r w:rsidRPr="002B60CA">
              <w:rPr>
                <w:rFonts w:ascii="Times New Roman" w:hAnsi="Times New Roman"/>
                <w:iCs/>
                <w:color w:val="C00000"/>
                <w:kern w:val="2"/>
                <w:sz w:val="20"/>
                <w:szCs w:val="20"/>
              </w:rPr>
              <w:t>-183</w:t>
            </w:r>
            <w:r w:rsidR="00E63C07" w:rsidRPr="002B60CA">
              <w:rPr>
                <w:rFonts w:ascii="Times New Roman" w:hAnsi="Times New Roman"/>
                <w:iCs/>
                <w:color w:val="C00000"/>
                <w:kern w:val="2"/>
                <w:sz w:val="20"/>
                <w:szCs w:val="20"/>
              </w:rPr>
              <w:t>,</w:t>
            </w:r>
            <w:r w:rsidRPr="002B60CA">
              <w:rPr>
                <w:rFonts w:ascii="Times New Roman" w:hAnsi="Times New Roman"/>
                <w:iCs/>
                <w:color w:val="C00000"/>
                <w:kern w:val="2"/>
                <w:sz w:val="20"/>
                <w:szCs w:val="20"/>
              </w:rPr>
              <w:t>5</w:t>
            </w:r>
            <w:r w:rsidR="00E63C07" w:rsidRPr="002B60CA">
              <w:rPr>
                <w:rFonts w:ascii="Times New Roman" w:hAnsi="Times New Roman"/>
                <w:iCs/>
                <w:color w:val="C00000"/>
                <w:kern w:val="2"/>
                <w:sz w:val="20"/>
                <w:szCs w:val="20"/>
              </w:rPr>
              <w:t>60,986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7D514DDF" w14:textId="48EA42C0" w:rsidR="007333B8" w:rsidRPr="000C6C90" w:rsidRDefault="00104914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SF</w:t>
            </w:r>
          </w:p>
        </w:tc>
        <w:tc>
          <w:tcPr>
            <w:tcW w:w="3985" w:type="dxa"/>
            <w:tcBorders>
              <w:top w:val="nil"/>
              <w:bottom w:val="nil"/>
            </w:tcBorders>
          </w:tcPr>
          <w:p w14:paraId="3325626B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hAnsi="Times New Roman"/>
                <w:kern w:val="2"/>
                <w:sz w:val="20"/>
                <w:szCs w:val="20"/>
              </w:rPr>
              <w:t>TGTAAAGCGCTGGGATAGATAGAG</w:t>
            </w:r>
          </w:p>
        </w:tc>
        <w:tc>
          <w:tcPr>
            <w:tcW w:w="1011" w:type="dxa"/>
            <w:vMerge w:val="restart"/>
            <w:tcBorders>
              <w:top w:val="nil"/>
              <w:bottom w:val="nil"/>
            </w:tcBorders>
          </w:tcPr>
          <w:p w14:paraId="3C3D66D5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B23936">
              <w:rPr>
                <w:rFonts w:ascii="Times New Roman" w:hAnsi="Times New Roman"/>
                <w:kern w:val="2"/>
                <w:sz w:val="20"/>
                <w:szCs w:val="20"/>
              </w:rPr>
              <w:t>2054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</w:tcPr>
          <w:p w14:paraId="1A9EC98E" w14:textId="14F823C3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B23936">
              <w:rPr>
                <w:rFonts w:ascii="Times New Roman" w:hAnsi="Times New Roman" w:hint="eastAsia"/>
                <w:color w:val="C00000"/>
                <w:kern w:val="2"/>
                <w:sz w:val="20"/>
                <w:szCs w:val="20"/>
              </w:rPr>
              <w:t>59</w:t>
            </w:r>
            <w:r w:rsidR="00BE7E07" w:rsidRPr="00B23936">
              <w:rPr>
                <w:rFonts w:ascii="Times New Roman" w:hAnsi="Times New Roman" w:hint="eastAsia"/>
                <w:color w:val="C00000"/>
                <w:kern w:val="2"/>
                <w:sz w:val="20"/>
                <w:szCs w:val="20"/>
              </w:rPr>
              <w:t>8</w:t>
            </w:r>
          </w:p>
        </w:tc>
      </w:tr>
      <w:tr w:rsidR="00E00876" w:rsidRPr="000C6C90" w14:paraId="246B6EDF" w14:textId="77777777" w:rsidTr="002B60CA">
        <w:tc>
          <w:tcPr>
            <w:tcW w:w="1116" w:type="dxa"/>
            <w:vMerge/>
            <w:tcBorders>
              <w:top w:val="nil"/>
            </w:tcBorders>
          </w:tcPr>
          <w:p w14:paraId="1BC55FF3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</w:rPr>
            </w:pPr>
          </w:p>
        </w:tc>
        <w:tc>
          <w:tcPr>
            <w:tcW w:w="1807" w:type="dxa"/>
            <w:vMerge/>
            <w:tcBorders>
              <w:top w:val="nil"/>
            </w:tcBorders>
          </w:tcPr>
          <w:p w14:paraId="7DFEB189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</w:rPr>
            </w:pPr>
          </w:p>
        </w:tc>
        <w:tc>
          <w:tcPr>
            <w:tcW w:w="472" w:type="dxa"/>
            <w:tcBorders>
              <w:top w:val="nil"/>
            </w:tcBorders>
          </w:tcPr>
          <w:p w14:paraId="2EEDC0D1" w14:textId="30D87A22" w:rsidR="007333B8" w:rsidRPr="000C6C90" w:rsidRDefault="00104914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SR</w:t>
            </w:r>
          </w:p>
        </w:tc>
        <w:tc>
          <w:tcPr>
            <w:tcW w:w="3985" w:type="dxa"/>
            <w:tcBorders>
              <w:top w:val="nil"/>
            </w:tcBorders>
          </w:tcPr>
          <w:p w14:paraId="720AE911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0C6C90">
              <w:rPr>
                <w:rFonts w:ascii="Times New Roman" w:hAnsi="Times New Roman"/>
                <w:kern w:val="2"/>
                <w:sz w:val="20"/>
                <w:szCs w:val="20"/>
              </w:rPr>
              <w:t>ATTTTGACATTTGCAGGAAATTGG</w:t>
            </w:r>
          </w:p>
        </w:tc>
        <w:tc>
          <w:tcPr>
            <w:tcW w:w="1011" w:type="dxa"/>
            <w:vMerge/>
            <w:tcBorders>
              <w:top w:val="nil"/>
            </w:tcBorders>
          </w:tcPr>
          <w:p w14:paraId="279C1488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</w:rPr>
            </w:pPr>
          </w:p>
        </w:tc>
        <w:tc>
          <w:tcPr>
            <w:tcW w:w="618" w:type="dxa"/>
            <w:vMerge/>
            <w:tcBorders>
              <w:top w:val="nil"/>
            </w:tcBorders>
          </w:tcPr>
          <w:p w14:paraId="29CC79DA" w14:textId="77777777" w:rsidR="007333B8" w:rsidRPr="000C6C90" w:rsidRDefault="007333B8" w:rsidP="00CA2F83">
            <w:pPr>
              <w:pStyle w:val="a6"/>
              <w:widowControl/>
              <w:spacing w:after="280"/>
              <w:jc w:val="both"/>
              <w:rPr>
                <w:rFonts w:ascii="Times New Roman" w:hAnsi="Times New Roman"/>
                <w:kern w:val="2"/>
              </w:rPr>
            </w:pPr>
          </w:p>
        </w:tc>
      </w:tr>
    </w:tbl>
    <w:p w14:paraId="2B96EBD5" w14:textId="77777777" w:rsidR="007333B8" w:rsidRPr="000C6C90" w:rsidRDefault="007333B8">
      <w:pPr>
        <w:rPr>
          <w:rFonts w:ascii="Times New Roman" w:hAnsi="Times New Roman" w:cs="Times New Roman"/>
          <w:sz w:val="20"/>
          <w:szCs w:val="20"/>
        </w:rPr>
      </w:pPr>
    </w:p>
    <w:sectPr w:rsidR="007333B8" w:rsidRPr="000C6C90" w:rsidSect="007C6A1B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135ED" w14:textId="77777777" w:rsidR="00364943" w:rsidRDefault="00364943" w:rsidP="00C83C67">
      <w:r>
        <w:separator/>
      </w:r>
    </w:p>
  </w:endnote>
  <w:endnote w:type="continuationSeparator" w:id="0">
    <w:p w14:paraId="320DC114" w14:textId="77777777" w:rsidR="00364943" w:rsidRDefault="00364943" w:rsidP="00C83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B5235" w14:textId="77777777" w:rsidR="00C83C67" w:rsidRDefault="00C83C67" w:rsidP="005E06DA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44DAC8C" w14:textId="77777777" w:rsidR="00C83C67" w:rsidRDefault="00C83C67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0CC7F" w14:textId="77777777" w:rsidR="00C83C67" w:rsidRDefault="00C83C67" w:rsidP="005E06DA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23936">
      <w:rPr>
        <w:rStyle w:val="a5"/>
        <w:noProof/>
      </w:rPr>
      <w:t>1</w:t>
    </w:r>
    <w:r>
      <w:rPr>
        <w:rStyle w:val="a5"/>
      </w:rPr>
      <w:fldChar w:fldCharType="end"/>
    </w:r>
  </w:p>
  <w:p w14:paraId="3341F489" w14:textId="77777777" w:rsidR="00C83C67" w:rsidRDefault="00C83C6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D0C9C" w14:textId="77777777" w:rsidR="00364943" w:rsidRDefault="00364943" w:rsidP="00C83C67">
      <w:r>
        <w:separator/>
      </w:r>
    </w:p>
  </w:footnote>
  <w:footnote w:type="continuationSeparator" w:id="0">
    <w:p w14:paraId="38A6273B" w14:textId="77777777" w:rsidR="00364943" w:rsidRDefault="00364943" w:rsidP="00C83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C67"/>
    <w:rsid w:val="00002B9C"/>
    <w:rsid w:val="000075F5"/>
    <w:rsid w:val="000076F1"/>
    <w:rsid w:val="00007A55"/>
    <w:rsid w:val="00010466"/>
    <w:rsid w:val="00015E70"/>
    <w:rsid w:val="00016D13"/>
    <w:rsid w:val="00017739"/>
    <w:rsid w:val="00020A70"/>
    <w:rsid w:val="00043420"/>
    <w:rsid w:val="000449E5"/>
    <w:rsid w:val="000465E2"/>
    <w:rsid w:val="000510C9"/>
    <w:rsid w:val="0005526E"/>
    <w:rsid w:val="00057C11"/>
    <w:rsid w:val="00060A38"/>
    <w:rsid w:val="00070740"/>
    <w:rsid w:val="00070754"/>
    <w:rsid w:val="00075252"/>
    <w:rsid w:val="000817FF"/>
    <w:rsid w:val="000826E7"/>
    <w:rsid w:val="00082CFD"/>
    <w:rsid w:val="000833EE"/>
    <w:rsid w:val="000848D1"/>
    <w:rsid w:val="00084C42"/>
    <w:rsid w:val="000865FB"/>
    <w:rsid w:val="000868D5"/>
    <w:rsid w:val="00090215"/>
    <w:rsid w:val="00090DAE"/>
    <w:rsid w:val="00090F6A"/>
    <w:rsid w:val="00091215"/>
    <w:rsid w:val="0009239D"/>
    <w:rsid w:val="00095184"/>
    <w:rsid w:val="00096262"/>
    <w:rsid w:val="00097DD3"/>
    <w:rsid w:val="000A3537"/>
    <w:rsid w:val="000B0A83"/>
    <w:rsid w:val="000B0CDB"/>
    <w:rsid w:val="000B5B6B"/>
    <w:rsid w:val="000C0793"/>
    <w:rsid w:val="000C164D"/>
    <w:rsid w:val="000C1EE8"/>
    <w:rsid w:val="000C6C90"/>
    <w:rsid w:val="000D066A"/>
    <w:rsid w:val="000D16BC"/>
    <w:rsid w:val="000D2994"/>
    <w:rsid w:val="000D335E"/>
    <w:rsid w:val="000D350E"/>
    <w:rsid w:val="000D3867"/>
    <w:rsid w:val="000D56DE"/>
    <w:rsid w:val="000D63A2"/>
    <w:rsid w:val="000D6B55"/>
    <w:rsid w:val="000E0BF4"/>
    <w:rsid w:val="000E654B"/>
    <w:rsid w:val="00100150"/>
    <w:rsid w:val="0010083A"/>
    <w:rsid w:val="001014DA"/>
    <w:rsid w:val="00104914"/>
    <w:rsid w:val="00106858"/>
    <w:rsid w:val="001155C9"/>
    <w:rsid w:val="001216E1"/>
    <w:rsid w:val="0012597D"/>
    <w:rsid w:val="00127CF1"/>
    <w:rsid w:val="00131F6C"/>
    <w:rsid w:val="001352C1"/>
    <w:rsid w:val="00135D83"/>
    <w:rsid w:val="00137462"/>
    <w:rsid w:val="00141325"/>
    <w:rsid w:val="00142A47"/>
    <w:rsid w:val="0014406C"/>
    <w:rsid w:val="00150C5B"/>
    <w:rsid w:val="001511B2"/>
    <w:rsid w:val="00157C5E"/>
    <w:rsid w:val="00160200"/>
    <w:rsid w:val="00160581"/>
    <w:rsid w:val="001651AE"/>
    <w:rsid w:val="0017082E"/>
    <w:rsid w:val="00177087"/>
    <w:rsid w:val="00181819"/>
    <w:rsid w:val="0018564C"/>
    <w:rsid w:val="00190562"/>
    <w:rsid w:val="0019173F"/>
    <w:rsid w:val="00192F1F"/>
    <w:rsid w:val="0019716C"/>
    <w:rsid w:val="001977C0"/>
    <w:rsid w:val="001A1B7F"/>
    <w:rsid w:val="001B1CBC"/>
    <w:rsid w:val="001B2F85"/>
    <w:rsid w:val="001B4683"/>
    <w:rsid w:val="001B5D93"/>
    <w:rsid w:val="001C540A"/>
    <w:rsid w:val="001C60B4"/>
    <w:rsid w:val="001C68F6"/>
    <w:rsid w:val="001D31FB"/>
    <w:rsid w:val="001D74BC"/>
    <w:rsid w:val="001D7F00"/>
    <w:rsid w:val="001E0753"/>
    <w:rsid w:val="001E4BB0"/>
    <w:rsid w:val="001E7DBC"/>
    <w:rsid w:val="001F0CCA"/>
    <w:rsid w:val="001F0E1C"/>
    <w:rsid w:val="001F1965"/>
    <w:rsid w:val="001F1EAF"/>
    <w:rsid w:val="001F4391"/>
    <w:rsid w:val="001F4E16"/>
    <w:rsid w:val="001F51F9"/>
    <w:rsid w:val="0020123D"/>
    <w:rsid w:val="00202518"/>
    <w:rsid w:val="00206DDB"/>
    <w:rsid w:val="00213D4B"/>
    <w:rsid w:val="00216B2A"/>
    <w:rsid w:val="00220741"/>
    <w:rsid w:val="00220775"/>
    <w:rsid w:val="002231AA"/>
    <w:rsid w:val="00224A46"/>
    <w:rsid w:val="00224F4E"/>
    <w:rsid w:val="00225A09"/>
    <w:rsid w:val="00225B53"/>
    <w:rsid w:val="00230EFB"/>
    <w:rsid w:val="00233BE6"/>
    <w:rsid w:val="00243938"/>
    <w:rsid w:val="00250FDB"/>
    <w:rsid w:val="002517CC"/>
    <w:rsid w:val="00262C5D"/>
    <w:rsid w:val="00266FAE"/>
    <w:rsid w:val="00277182"/>
    <w:rsid w:val="002815CC"/>
    <w:rsid w:val="00281B19"/>
    <w:rsid w:val="0028410E"/>
    <w:rsid w:val="00284C77"/>
    <w:rsid w:val="002855ED"/>
    <w:rsid w:val="0028607E"/>
    <w:rsid w:val="00287D33"/>
    <w:rsid w:val="00287E94"/>
    <w:rsid w:val="00293CC3"/>
    <w:rsid w:val="002955FF"/>
    <w:rsid w:val="002A02B0"/>
    <w:rsid w:val="002A0D99"/>
    <w:rsid w:val="002A3CBC"/>
    <w:rsid w:val="002B00DD"/>
    <w:rsid w:val="002B311B"/>
    <w:rsid w:val="002B4556"/>
    <w:rsid w:val="002B5E58"/>
    <w:rsid w:val="002B60CA"/>
    <w:rsid w:val="002C4056"/>
    <w:rsid w:val="002D0F1E"/>
    <w:rsid w:val="002D3929"/>
    <w:rsid w:val="002E1433"/>
    <w:rsid w:val="002F423D"/>
    <w:rsid w:val="002F626D"/>
    <w:rsid w:val="002F784A"/>
    <w:rsid w:val="00301B4A"/>
    <w:rsid w:val="0030690E"/>
    <w:rsid w:val="00306D5E"/>
    <w:rsid w:val="00314032"/>
    <w:rsid w:val="0033025D"/>
    <w:rsid w:val="00336293"/>
    <w:rsid w:val="00336F5C"/>
    <w:rsid w:val="003431F7"/>
    <w:rsid w:val="00345C2C"/>
    <w:rsid w:val="0035593A"/>
    <w:rsid w:val="00362681"/>
    <w:rsid w:val="003639F8"/>
    <w:rsid w:val="00364943"/>
    <w:rsid w:val="00367C2A"/>
    <w:rsid w:val="00371FA3"/>
    <w:rsid w:val="00374786"/>
    <w:rsid w:val="00380E4B"/>
    <w:rsid w:val="00382632"/>
    <w:rsid w:val="0038334D"/>
    <w:rsid w:val="0038380D"/>
    <w:rsid w:val="00384404"/>
    <w:rsid w:val="0039361C"/>
    <w:rsid w:val="00393A8B"/>
    <w:rsid w:val="003A3984"/>
    <w:rsid w:val="003A475F"/>
    <w:rsid w:val="003A6292"/>
    <w:rsid w:val="003A66AB"/>
    <w:rsid w:val="003A7DAC"/>
    <w:rsid w:val="003B02FB"/>
    <w:rsid w:val="003B1837"/>
    <w:rsid w:val="003B2F72"/>
    <w:rsid w:val="003B3251"/>
    <w:rsid w:val="003B3B5A"/>
    <w:rsid w:val="003B4BB8"/>
    <w:rsid w:val="003B730B"/>
    <w:rsid w:val="003C3EEC"/>
    <w:rsid w:val="003D36EB"/>
    <w:rsid w:val="003D3716"/>
    <w:rsid w:val="003D5307"/>
    <w:rsid w:val="003E07BC"/>
    <w:rsid w:val="003E0E1A"/>
    <w:rsid w:val="003E28E0"/>
    <w:rsid w:val="003E5FC5"/>
    <w:rsid w:val="003E7F54"/>
    <w:rsid w:val="003F4C31"/>
    <w:rsid w:val="003F5C3E"/>
    <w:rsid w:val="003F5CF9"/>
    <w:rsid w:val="003F6261"/>
    <w:rsid w:val="00400BF7"/>
    <w:rsid w:val="00401379"/>
    <w:rsid w:val="0040196E"/>
    <w:rsid w:val="00410A0B"/>
    <w:rsid w:val="004143A2"/>
    <w:rsid w:val="004216B5"/>
    <w:rsid w:val="0042171F"/>
    <w:rsid w:val="00424E97"/>
    <w:rsid w:val="00425075"/>
    <w:rsid w:val="00426453"/>
    <w:rsid w:val="00426A58"/>
    <w:rsid w:val="00430539"/>
    <w:rsid w:val="00430970"/>
    <w:rsid w:val="0043383A"/>
    <w:rsid w:val="00433C14"/>
    <w:rsid w:val="00446F61"/>
    <w:rsid w:val="00450987"/>
    <w:rsid w:val="00451A97"/>
    <w:rsid w:val="004527D5"/>
    <w:rsid w:val="00460B4E"/>
    <w:rsid w:val="0046431B"/>
    <w:rsid w:val="0046502D"/>
    <w:rsid w:val="0047084F"/>
    <w:rsid w:val="004754FE"/>
    <w:rsid w:val="004755BA"/>
    <w:rsid w:val="00476220"/>
    <w:rsid w:val="0048429E"/>
    <w:rsid w:val="0048585C"/>
    <w:rsid w:val="00487910"/>
    <w:rsid w:val="004902E7"/>
    <w:rsid w:val="00495E28"/>
    <w:rsid w:val="004B149D"/>
    <w:rsid w:val="004B455F"/>
    <w:rsid w:val="004B6BE2"/>
    <w:rsid w:val="004C15F0"/>
    <w:rsid w:val="004C3E7D"/>
    <w:rsid w:val="004C5F27"/>
    <w:rsid w:val="004D5194"/>
    <w:rsid w:val="004D5DB5"/>
    <w:rsid w:val="004E1F72"/>
    <w:rsid w:val="004E3468"/>
    <w:rsid w:val="004F287A"/>
    <w:rsid w:val="004F2977"/>
    <w:rsid w:val="004F3E90"/>
    <w:rsid w:val="004F5E46"/>
    <w:rsid w:val="004F63EF"/>
    <w:rsid w:val="004F7C70"/>
    <w:rsid w:val="005003B8"/>
    <w:rsid w:val="00500899"/>
    <w:rsid w:val="00507912"/>
    <w:rsid w:val="00512F7C"/>
    <w:rsid w:val="0051488F"/>
    <w:rsid w:val="00514B2E"/>
    <w:rsid w:val="005154AD"/>
    <w:rsid w:val="00516DB2"/>
    <w:rsid w:val="00517F1D"/>
    <w:rsid w:val="00521323"/>
    <w:rsid w:val="00521E28"/>
    <w:rsid w:val="00522D03"/>
    <w:rsid w:val="005241D4"/>
    <w:rsid w:val="005271B8"/>
    <w:rsid w:val="00533914"/>
    <w:rsid w:val="00534EA8"/>
    <w:rsid w:val="0054226F"/>
    <w:rsid w:val="00542367"/>
    <w:rsid w:val="00543429"/>
    <w:rsid w:val="00543AA9"/>
    <w:rsid w:val="005546E4"/>
    <w:rsid w:val="005571B9"/>
    <w:rsid w:val="0056510D"/>
    <w:rsid w:val="00570CBB"/>
    <w:rsid w:val="00572934"/>
    <w:rsid w:val="00572C64"/>
    <w:rsid w:val="0058048C"/>
    <w:rsid w:val="00580579"/>
    <w:rsid w:val="00582447"/>
    <w:rsid w:val="005903EF"/>
    <w:rsid w:val="005946AC"/>
    <w:rsid w:val="00594AED"/>
    <w:rsid w:val="00597125"/>
    <w:rsid w:val="005A0952"/>
    <w:rsid w:val="005A2CE1"/>
    <w:rsid w:val="005B02A0"/>
    <w:rsid w:val="005B075F"/>
    <w:rsid w:val="005C0AC3"/>
    <w:rsid w:val="005C2D11"/>
    <w:rsid w:val="005C789F"/>
    <w:rsid w:val="005D61B6"/>
    <w:rsid w:val="005E1842"/>
    <w:rsid w:val="005E27C1"/>
    <w:rsid w:val="005E7484"/>
    <w:rsid w:val="005F0D48"/>
    <w:rsid w:val="005F57FA"/>
    <w:rsid w:val="005F5E3C"/>
    <w:rsid w:val="005F7D13"/>
    <w:rsid w:val="00620E94"/>
    <w:rsid w:val="006215CE"/>
    <w:rsid w:val="0062387B"/>
    <w:rsid w:val="00630273"/>
    <w:rsid w:val="00634D6B"/>
    <w:rsid w:val="00642011"/>
    <w:rsid w:val="00642CEE"/>
    <w:rsid w:val="00654584"/>
    <w:rsid w:val="00661DAC"/>
    <w:rsid w:val="0067023A"/>
    <w:rsid w:val="00684ED3"/>
    <w:rsid w:val="00692D98"/>
    <w:rsid w:val="00696C44"/>
    <w:rsid w:val="006A09B1"/>
    <w:rsid w:val="006A3795"/>
    <w:rsid w:val="006A46FA"/>
    <w:rsid w:val="006B0762"/>
    <w:rsid w:val="006B3E56"/>
    <w:rsid w:val="006B4E90"/>
    <w:rsid w:val="006B5F4B"/>
    <w:rsid w:val="006C4D11"/>
    <w:rsid w:val="006D0A25"/>
    <w:rsid w:val="006D1310"/>
    <w:rsid w:val="006D24D5"/>
    <w:rsid w:val="006D2581"/>
    <w:rsid w:val="006D3288"/>
    <w:rsid w:val="006D4F87"/>
    <w:rsid w:val="006D5DCF"/>
    <w:rsid w:val="006D73BD"/>
    <w:rsid w:val="006E1715"/>
    <w:rsid w:val="006E20D7"/>
    <w:rsid w:val="006F1A4F"/>
    <w:rsid w:val="006F34D9"/>
    <w:rsid w:val="006F42D7"/>
    <w:rsid w:val="006F506D"/>
    <w:rsid w:val="00700C18"/>
    <w:rsid w:val="00703DE1"/>
    <w:rsid w:val="00704425"/>
    <w:rsid w:val="007044D0"/>
    <w:rsid w:val="00705905"/>
    <w:rsid w:val="00706BBC"/>
    <w:rsid w:val="00710009"/>
    <w:rsid w:val="007106E5"/>
    <w:rsid w:val="007117F8"/>
    <w:rsid w:val="0071444E"/>
    <w:rsid w:val="00714FF2"/>
    <w:rsid w:val="00715F03"/>
    <w:rsid w:val="00717A25"/>
    <w:rsid w:val="007214F3"/>
    <w:rsid w:val="00722FE9"/>
    <w:rsid w:val="0072679B"/>
    <w:rsid w:val="00731162"/>
    <w:rsid w:val="00731BAC"/>
    <w:rsid w:val="00732CA2"/>
    <w:rsid w:val="007333B8"/>
    <w:rsid w:val="00733677"/>
    <w:rsid w:val="007416B8"/>
    <w:rsid w:val="00744C6F"/>
    <w:rsid w:val="00745F9B"/>
    <w:rsid w:val="0075037D"/>
    <w:rsid w:val="00752F7D"/>
    <w:rsid w:val="007576F3"/>
    <w:rsid w:val="007627E9"/>
    <w:rsid w:val="0076686C"/>
    <w:rsid w:val="0076747E"/>
    <w:rsid w:val="007750EC"/>
    <w:rsid w:val="007816F9"/>
    <w:rsid w:val="00782510"/>
    <w:rsid w:val="00782BF2"/>
    <w:rsid w:val="007841D4"/>
    <w:rsid w:val="007874A3"/>
    <w:rsid w:val="00793079"/>
    <w:rsid w:val="007935EE"/>
    <w:rsid w:val="00793F93"/>
    <w:rsid w:val="00795134"/>
    <w:rsid w:val="00795866"/>
    <w:rsid w:val="00795E4C"/>
    <w:rsid w:val="007A0E4B"/>
    <w:rsid w:val="007A218D"/>
    <w:rsid w:val="007A5D94"/>
    <w:rsid w:val="007A7488"/>
    <w:rsid w:val="007A7BDE"/>
    <w:rsid w:val="007B1C46"/>
    <w:rsid w:val="007B201D"/>
    <w:rsid w:val="007B7237"/>
    <w:rsid w:val="007C06A8"/>
    <w:rsid w:val="007C6A1B"/>
    <w:rsid w:val="007C7932"/>
    <w:rsid w:val="007D0DB0"/>
    <w:rsid w:val="007D67C8"/>
    <w:rsid w:val="007D7C5A"/>
    <w:rsid w:val="007E3453"/>
    <w:rsid w:val="007E3C64"/>
    <w:rsid w:val="007E5A0F"/>
    <w:rsid w:val="007E5A6B"/>
    <w:rsid w:val="007E6BB5"/>
    <w:rsid w:val="007E71E2"/>
    <w:rsid w:val="007E7B6E"/>
    <w:rsid w:val="007E7ED6"/>
    <w:rsid w:val="007F09D2"/>
    <w:rsid w:val="007F2348"/>
    <w:rsid w:val="007F334A"/>
    <w:rsid w:val="007F684B"/>
    <w:rsid w:val="00814182"/>
    <w:rsid w:val="0081549D"/>
    <w:rsid w:val="0081582F"/>
    <w:rsid w:val="00815F71"/>
    <w:rsid w:val="008203C4"/>
    <w:rsid w:val="008337D8"/>
    <w:rsid w:val="00836C74"/>
    <w:rsid w:val="008402CA"/>
    <w:rsid w:val="00840C43"/>
    <w:rsid w:val="00841E35"/>
    <w:rsid w:val="008424DD"/>
    <w:rsid w:val="008425C1"/>
    <w:rsid w:val="008432BC"/>
    <w:rsid w:val="00846736"/>
    <w:rsid w:val="00846F32"/>
    <w:rsid w:val="0085301F"/>
    <w:rsid w:val="008556B3"/>
    <w:rsid w:val="008568A3"/>
    <w:rsid w:val="00861FC1"/>
    <w:rsid w:val="00862FE8"/>
    <w:rsid w:val="00863CBA"/>
    <w:rsid w:val="00866D2F"/>
    <w:rsid w:val="008701CE"/>
    <w:rsid w:val="00872551"/>
    <w:rsid w:val="0087378F"/>
    <w:rsid w:val="00873CE1"/>
    <w:rsid w:val="00874460"/>
    <w:rsid w:val="00876EF4"/>
    <w:rsid w:val="008804F0"/>
    <w:rsid w:val="00881676"/>
    <w:rsid w:val="00884437"/>
    <w:rsid w:val="008846D7"/>
    <w:rsid w:val="00884CBD"/>
    <w:rsid w:val="00885F29"/>
    <w:rsid w:val="00887725"/>
    <w:rsid w:val="008907EC"/>
    <w:rsid w:val="00891D9B"/>
    <w:rsid w:val="00895CA2"/>
    <w:rsid w:val="008A39E7"/>
    <w:rsid w:val="008A3AE6"/>
    <w:rsid w:val="008A61C7"/>
    <w:rsid w:val="008B17D7"/>
    <w:rsid w:val="008B5B74"/>
    <w:rsid w:val="008B635A"/>
    <w:rsid w:val="008D0BE3"/>
    <w:rsid w:val="008D1D58"/>
    <w:rsid w:val="008D299C"/>
    <w:rsid w:val="008E2F90"/>
    <w:rsid w:val="008E5937"/>
    <w:rsid w:val="008E618D"/>
    <w:rsid w:val="008F5773"/>
    <w:rsid w:val="00900173"/>
    <w:rsid w:val="00900633"/>
    <w:rsid w:val="00907D59"/>
    <w:rsid w:val="00910648"/>
    <w:rsid w:val="009139FC"/>
    <w:rsid w:val="00915996"/>
    <w:rsid w:val="0091669F"/>
    <w:rsid w:val="0092128E"/>
    <w:rsid w:val="00922D8D"/>
    <w:rsid w:val="00924AE7"/>
    <w:rsid w:val="0093676C"/>
    <w:rsid w:val="00937585"/>
    <w:rsid w:val="00946D31"/>
    <w:rsid w:val="00947779"/>
    <w:rsid w:val="00947EAF"/>
    <w:rsid w:val="0095332D"/>
    <w:rsid w:val="00955004"/>
    <w:rsid w:val="009563F2"/>
    <w:rsid w:val="00957E64"/>
    <w:rsid w:val="00962693"/>
    <w:rsid w:val="0096403B"/>
    <w:rsid w:val="00964054"/>
    <w:rsid w:val="009674B4"/>
    <w:rsid w:val="00976552"/>
    <w:rsid w:val="009807FC"/>
    <w:rsid w:val="009819DE"/>
    <w:rsid w:val="00981CBD"/>
    <w:rsid w:val="00987596"/>
    <w:rsid w:val="009908D3"/>
    <w:rsid w:val="009916B6"/>
    <w:rsid w:val="00993480"/>
    <w:rsid w:val="009955A4"/>
    <w:rsid w:val="00995F62"/>
    <w:rsid w:val="00997AD5"/>
    <w:rsid w:val="00997F30"/>
    <w:rsid w:val="009A039E"/>
    <w:rsid w:val="009A4626"/>
    <w:rsid w:val="009A51AC"/>
    <w:rsid w:val="009B373B"/>
    <w:rsid w:val="009B384D"/>
    <w:rsid w:val="009B4E57"/>
    <w:rsid w:val="009D2945"/>
    <w:rsid w:val="009D3ADA"/>
    <w:rsid w:val="009D5FEA"/>
    <w:rsid w:val="009D7506"/>
    <w:rsid w:val="009E00ED"/>
    <w:rsid w:val="009E17F0"/>
    <w:rsid w:val="009E6F69"/>
    <w:rsid w:val="009F447C"/>
    <w:rsid w:val="009F5DAC"/>
    <w:rsid w:val="009F6F88"/>
    <w:rsid w:val="009F73DC"/>
    <w:rsid w:val="00A01882"/>
    <w:rsid w:val="00A1305E"/>
    <w:rsid w:val="00A147C9"/>
    <w:rsid w:val="00A22325"/>
    <w:rsid w:val="00A2244D"/>
    <w:rsid w:val="00A24E31"/>
    <w:rsid w:val="00A267EE"/>
    <w:rsid w:val="00A34424"/>
    <w:rsid w:val="00A406E3"/>
    <w:rsid w:val="00A42374"/>
    <w:rsid w:val="00A46ED2"/>
    <w:rsid w:val="00A5027D"/>
    <w:rsid w:val="00A50804"/>
    <w:rsid w:val="00A51D69"/>
    <w:rsid w:val="00A57E5C"/>
    <w:rsid w:val="00A60EF1"/>
    <w:rsid w:val="00A616A5"/>
    <w:rsid w:val="00A65577"/>
    <w:rsid w:val="00A657D0"/>
    <w:rsid w:val="00A65EF5"/>
    <w:rsid w:val="00A664F3"/>
    <w:rsid w:val="00A7170A"/>
    <w:rsid w:val="00A71D9B"/>
    <w:rsid w:val="00A76DC7"/>
    <w:rsid w:val="00A77AC6"/>
    <w:rsid w:val="00A80308"/>
    <w:rsid w:val="00A8127E"/>
    <w:rsid w:val="00A82BE9"/>
    <w:rsid w:val="00A831CC"/>
    <w:rsid w:val="00A8580B"/>
    <w:rsid w:val="00A86F66"/>
    <w:rsid w:val="00AB6734"/>
    <w:rsid w:val="00AB6C3A"/>
    <w:rsid w:val="00AB73BA"/>
    <w:rsid w:val="00AC1F4A"/>
    <w:rsid w:val="00AC6864"/>
    <w:rsid w:val="00AD3EF2"/>
    <w:rsid w:val="00AD608F"/>
    <w:rsid w:val="00AD713B"/>
    <w:rsid w:val="00AD738E"/>
    <w:rsid w:val="00AE67DE"/>
    <w:rsid w:val="00AF172D"/>
    <w:rsid w:val="00AF1A3E"/>
    <w:rsid w:val="00AF1F15"/>
    <w:rsid w:val="00AF2E0A"/>
    <w:rsid w:val="00AF3569"/>
    <w:rsid w:val="00AF3912"/>
    <w:rsid w:val="00AF5568"/>
    <w:rsid w:val="00AF5783"/>
    <w:rsid w:val="00B0320A"/>
    <w:rsid w:val="00B03286"/>
    <w:rsid w:val="00B04997"/>
    <w:rsid w:val="00B05888"/>
    <w:rsid w:val="00B0741D"/>
    <w:rsid w:val="00B07CAC"/>
    <w:rsid w:val="00B07D11"/>
    <w:rsid w:val="00B114BE"/>
    <w:rsid w:val="00B11661"/>
    <w:rsid w:val="00B1280B"/>
    <w:rsid w:val="00B1773D"/>
    <w:rsid w:val="00B17C53"/>
    <w:rsid w:val="00B23936"/>
    <w:rsid w:val="00B25969"/>
    <w:rsid w:val="00B25A5B"/>
    <w:rsid w:val="00B2782E"/>
    <w:rsid w:val="00B30FC9"/>
    <w:rsid w:val="00B31DC6"/>
    <w:rsid w:val="00B33AF1"/>
    <w:rsid w:val="00B35F1C"/>
    <w:rsid w:val="00B37974"/>
    <w:rsid w:val="00B37F64"/>
    <w:rsid w:val="00B40488"/>
    <w:rsid w:val="00B40C0C"/>
    <w:rsid w:val="00B42401"/>
    <w:rsid w:val="00B43196"/>
    <w:rsid w:val="00B43E83"/>
    <w:rsid w:val="00B53F0A"/>
    <w:rsid w:val="00B55321"/>
    <w:rsid w:val="00B62B8A"/>
    <w:rsid w:val="00B647A9"/>
    <w:rsid w:val="00B65708"/>
    <w:rsid w:val="00B65B6B"/>
    <w:rsid w:val="00B661F9"/>
    <w:rsid w:val="00B718DD"/>
    <w:rsid w:val="00B72119"/>
    <w:rsid w:val="00B7662F"/>
    <w:rsid w:val="00B77FE5"/>
    <w:rsid w:val="00B835C4"/>
    <w:rsid w:val="00B86347"/>
    <w:rsid w:val="00B86CBD"/>
    <w:rsid w:val="00B86F2E"/>
    <w:rsid w:val="00B9242B"/>
    <w:rsid w:val="00B927C3"/>
    <w:rsid w:val="00B933A7"/>
    <w:rsid w:val="00BA03E0"/>
    <w:rsid w:val="00BA055B"/>
    <w:rsid w:val="00BA13C2"/>
    <w:rsid w:val="00BA1E39"/>
    <w:rsid w:val="00BA2D52"/>
    <w:rsid w:val="00BB6167"/>
    <w:rsid w:val="00BB7772"/>
    <w:rsid w:val="00BC0FF6"/>
    <w:rsid w:val="00BC3116"/>
    <w:rsid w:val="00BC3652"/>
    <w:rsid w:val="00BC518E"/>
    <w:rsid w:val="00BD15B0"/>
    <w:rsid w:val="00BD4231"/>
    <w:rsid w:val="00BD58A3"/>
    <w:rsid w:val="00BD7017"/>
    <w:rsid w:val="00BD71E7"/>
    <w:rsid w:val="00BE03B0"/>
    <w:rsid w:val="00BE163F"/>
    <w:rsid w:val="00BE4508"/>
    <w:rsid w:val="00BE4C36"/>
    <w:rsid w:val="00BE6696"/>
    <w:rsid w:val="00BE7244"/>
    <w:rsid w:val="00BE7E07"/>
    <w:rsid w:val="00BF05A2"/>
    <w:rsid w:val="00BF449B"/>
    <w:rsid w:val="00BF4697"/>
    <w:rsid w:val="00BF4AEB"/>
    <w:rsid w:val="00C028C8"/>
    <w:rsid w:val="00C05739"/>
    <w:rsid w:val="00C0584C"/>
    <w:rsid w:val="00C059DD"/>
    <w:rsid w:val="00C14807"/>
    <w:rsid w:val="00C1514B"/>
    <w:rsid w:val="00C1563F"/>
    <w:rsid w:val="00C16AE1"/>
    <w:rsid w:val="00C17E61"/>
    <w:rsid w:val="00C24391"/>
    <w:rsid w:val="00C24766"/>
    <w:rsid w:val="00C27B9E"/>
    <w:rsid w:val="00C36DEC"/>
    <w:rsid w:val="00C40081"/>
    <w:rsid w:val="00C409B1"/>
    <w:rsid w:val="00C41B1C"/>
    <w:rsid w:val="00C424C8"/>
    <w:rsid w:val="00C4253C"/>
    <w:rsid w:val="00C45CB9"/>
    <w:rsid w:val="00C50765"/>
    <w:rsid w:val="00C509D6"/>
    <w:rsid w:val="00C530EE"/>
    <w:rsid w:val="00C53981"/>
    <w:rsid w:val="00C543DC"/>
    <w:rsid w:val="00C60B5C"/>
    <w:rsid w:val="00C65BED"/>
    <w:rsid w:val="00C71667"/>
    <w:rsid w:val="00C72470"/>
    <w:rsid w:val="00C75EE6"/>
    <w:rsid w:val="00C8302C"/>
    <w:rsid w:val="00C8398D"/>
    <w:rsid w:val="00C83B9D"/>
    <w:rsid w:val="00C83C67"/>
    <w:rsid w:val="00C8661C"/>
    <w:rsid w:val="00C924AF"/>
    <w:rsid w:val="00C92662"/>
    <w:rsid w:val="00C9423D"/>
    <w:rsid w:val="00C96E3F"/>
    <w:rsid w:val="00CA13CA"/>
    <w:rsid w:val="00CA570C"/>
    <w:rsid w:val="00CA605A"/>
    <w:rsid w:val="00CB093A"/>
    <w:rsid w:val="00CB189A"/>
    <w:rsid w:val="00CB266E"/>
    <w:rsid w:val="00CC18FD"/>
    <w:rsid w:val="00CC2D8C"/>
    <w:rsid w:val="00CC71EB"/>
    <w:rsid w:val="00CC7282"/>
    <w:rsid w:val="00CC7599"/>
    <w:rsid w:val="00CD3C03"/>
    <w:rsid w:val="00CD683B"/>
    <w:rsid w:val="00CE1916"/>
    <w:rsid w:val="00CE37AA"/>
    <w:rsid w:val="00CE595E"/>
    <w:rsid w:val="00CF217B"/>
    <w:rsid w:val="00CF3DE1"/>
    <w:rsid w:val="00D00048"/>
    <w:rsid w:val="00D005BF"/>
    <w:rsid w:val="00D00FA7"/>
    <w:rsid w:val="00D05A88"/>
    <w:rsid w:val="00D106C9"/>
    <w:rsid w:val="00D110A7"/>
    <w:rsid w:val="00D15A13"/>
    <w:rsid w:val="00D22007"/>
    <w:rsid w:val="00D236D0"/>
    <w:rsid w:val="00D32536"/>
    <w:rsid w:val="00D3258A"/>
    <w:rsid w:val="00D33E8A"/>
    <w:rsid w:val="00D40C9C"/>
    <w:rsid w:val="00D41F24"/>
    <w:rsid w:val="00D43D6A"/>
    <w:rsid w:val="00D44396"/>
    <w:rsid w:val="00D477B5"/>
    <w:rsid w:val="00D54076"/>
    <w:rsid w:val="00D557BA"/>
    <w:rsid w:val="00D63F2D"/>
    <w:rsid w:val="00D66668"/>
    <w:rsid w:val="00D71103"/>
    <w:rsid w:val="00D71261"/>
    <w:rsid w:val="00D80627"/>
    <w:rsid w:val="00D82221"/>
    <w:rsid w:val="00D8353B"/>
    <w:rsid w:val="00D84382"/>
    <w:rsid w:val="00D8678A"/>
    <w:rsid w:val="00D8743C"/>
    <w:rsid w:val="00D916E4"/>
    <w:rsid w:val="00D92A55"/>
    <w:rsid w:val="00D96684"/>
    <w:rsid w:val="00D970E5"/>
    <w:rsid w:val="00DA66C8"/>
    <w:rsid w:val="00DB135D"/>
    <w:rsid w:val="00DB5086"/>
    <w:rsid w:val="00DB6A76"/>
    <w:rsid w:val="00DB7F2B"/>
    <w:rsid w:val="00DC15E4"/>
    <w:rsid w:val="00DC22C8"/>
    <w:rsid w:val="00DD0883"/>
    <w:rsid w:val="00DD6321"/>
    <w:rsid w:val="00DE0273"/>
    <w:rsid w:val="00DE149A"/>
    <w:rsid w:val="00DE5FE1"/>
    <w:rsid w:val="00DF0DFA"/>
    <w:rsid w:val="00DF2398"/>
    <w:rsid w:val="00DF29CE"/>
    <w:rsid w:val="00DF3EBA"/>
    <w:rsid w:val="00E00876"/>
    <w:rsid w:val="00E02105"/>
    <w:rsid w:val="00E02C25"/>
    <w:rsid w:val="00E03AC7"/>
    <w:rsid w:val="00E04302"/>
    <w:rsid w:val="00E069CE"/>
    <w:rsid w:val="00E1093A"/>
    <w:rsid w:val="00E11A40"/>
    <w:rsid w:val="00E16209"/>
    <w:rsid w:val="00E16D69"/>
    <w:rsid w:val="00E24CB5"/>
    <w:rsid w:val="00E25A06"/>
    <w:rsid w:val="00E26C73"/>
    <w:rsid w:val="00E31FF4"/>
    <w:rsid w:val="00E32F6A"/>
    <w:rsid w:val="00E35FB7"/>
    <w:rsid w:val="00E36C47"/>
    <w:rsid w:val="00E37CB6"/>
    <w:rsid w:val="00E462F2"/>
    <w:rsid w:val="00E52780"/>
    <w:rsid w:val="00E546B8"/>
    <w:rsid w:val="00E62635"/>
    <w:rsid w:val="00E63C07"/>
    <w:rsid w:val="00E644D1"/>
    <w:rsid w:val="00E64ABA"/>
    <w:rsid w:val="00E65C75"/>
    <w:rsid w:val="00E80320"/>
    <w:rsid w:val="00E87193"/>
    <w:rsid w:val="00E91D45"/>
    <w:rsid w:val="00E95DBE"/>
    <w:rsid w:val="00EA25A6"/>
    <w:rsid w:val="00EA2C0A"/>
    <w:rsid w:val="00EA7830"/>
    <w:rsid w:val="00EB10E4"/>
    <w:rsid w:val="00EC00AC"/>
    <w:rsid w:val="00EC0ACA"/>
    <w:rsid w:val="00EC1F4D"/>
    <w:rsid w:val="00EC26E5"/>
    <w:rsid w:val="00EC667B"/>
    <w:rsid w:val="00EC7021"/>
    <w:rsid w:val="00ED008C"/>
    <w:rsid w:val="00ED0DC8"/>
    <w:rsid w:val="00ED12F3"/>
    <w:rsid w:val="00ED1E87"/>
    <w:rsid w:val="00ED2F94"/>
    <w:rsid w:val="00ED514D"/>
    <w:rsid w:val="00ED6833"/>
    <w:rsid w:val="00ED6D0F"/>
    <w:rsid w:val="00ED7056"/>
    <w:rsid w:val="00EE1600"/>
    <w:rsid w:val="00EE1A39"/>
    <w:rsid w:val="00EE27F9"/>
    <w:rsid w:val="00EE5538"/>
    <w:rsid w:val="00EE5D82"/>
    <w:rsid w:val="00EE6922"/>
    <w:rsid w:val="00EE7C06"/>
    <w:rsid w:val="00EF1211"/>
    <w:rsid w:val="00EF1953"/>
    <w:rsid w:val="00F0205F"/>
    <w:rsid w:val="00F045A5"/>
    <w:rsid w:val="00F0479B"/>
    <w:rsid w:val="00F0489A"/>
    <w:rsid w:val="00F05325"/>
    <w:rsid w:val="00F073F6"/>
    <w:rsid w:val="00F20CD8"/>
    <w:rsid w:val="00F212F4"/>
    <w:rsid w:val="00F22E7F"/>
    <w:rsid w:val="00F23846"/>
    <w:rsid w:val="00F26373"/>
    <w:rsid w:val="00F30E1C"/>
    <w:rsid w:val="00F332A8"/>
    <w:rsid w:val="00F355D3"/>
    <w:rsid w:val="00F367BA"/>
    <w:rsid w:val="00F374B1"/>
    <w:rsid w:val="00F41531"/>
    <w:rsid w:val="00F45FCB"/>
    <w:rsid w:val="00F46189"/>
    <w:rsid w:val="00F50DB8"/>
    <w:rsid w:val="00F53B53"/>
    <w:rsid w:val="00F55F72"/>
    <w:rsid w:val="00F652CF"/>
    <w:rsid w:val="00F71437"/>
    <w:rsid w:val="00F71A50"/>
    <w:rsid w:val="00F73BE6"/>
    <w:rsid w:val="00F74342"/>
    <w:rsid w:val="00F81FB6"/>
    <w:rsid w:val="00F82327"/>
    <w:rsid w:val="00F851F5"/>
    <w:rsid w:val="00F852AB"/>
    <w:rsid w:val="00F86EAF"/>
    <w:rsid w:val="00F90C18"/>
    <w:rsid w:val="00F92B8C"/>
    <w:rsid w:val="00F9459B"/>
    <w:rsid w:val="00FA06FD"/>
    <w:rsid w:val="00FA401E"/>
    <w:rsid w:val="00FB279D"/>
    <w:rsid w:val="00FB51C4"/>
    <w:rsid w:val="00FC3484"/>
    <w:rsid w:val="00FD0CF6"/>
    <w:rsid w:val="00FD3782"/>
    <w:rsid w:val="00FD37D1"/>
    <w:rsid w:val="00FD3948"/>
    <w:rsid w:val="00FD3EF7"/>
    <w:rsid w:val="00FD4A0B"/>
    <w:rsid w:val="00FD4F50"/>
    <w:rsid w:val="00FD68C8"/>
    <w:rsid w:val="00FD7393"/>
    <w:rsid w:val="00FE0404"/>
    <w:rsid w:val="00FE1DA4"/>
    <w:rsid w:val="00FE208C"/>
    <w:rsid w:val="00FE26A6"/>
    <w:rsid w:val="00FE4BDB"/>
    <w:rsid w:val="00FE6D18"/>
    <w:rsid w:val="00FE7CEA"/>
    <w:rsid w:val="00FF1992"/>
    <w:rsid w:val="00FF1E92"/>
    <w:rsid w:val="00FF2EEF"/>
    <w:rsid w:val="00FF3CD5"/>
    <w:rsid w:val="00FF4B91"/>
    <w:rsid w:val="00FF4C27"/>
    <w:rsid w:val="00FF5E9B"/>
    <w:rsid w:val="00FF6D2F"/>
    <w:rsid w:val="00FF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EBF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83C67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83C67"/>
    <w:pPr>
      <w:widowControl/>
      <w:tabs>
        <w:tab w:val="center" w:pos="4680"/>
        <w:tab w:val="right" w:pos="9360"/>
      </w:tabs>
      <w:jc w:val="left"/>
    </w:pPr>
    <w:rPr>
      <w:rFonts w:eastAsiaTheme="minorHAnsi"/>
      <w:kern w:val="0"/>
      <w:sz w:val="24"/>
      <w:szCs w:val="24"/>
      <w:lang w:eastAsia="en-US"/>
    </w:rPr>
  </w:style>
  <w:style w:type="character" w:customStyle="1" w:styleId="a4">
    <w:name w:val="页脚 字符"/>
    <w:basedOn w:val="a0"/>
    <w:link w:val="a3"/>
    <w:uiPriority w:val="99"/>
    <w:rsid w:val="00C83C67"/>
  </w:style>
  <w:style w:type="character" w:styleId="a5">
    <w:name w:val="page number"/>
    <w:basedOn w:val="a0"/>
    <w:uiPriority w:val="99"/>
    <w:semiHidden/>
    <w:unhideWhenUsed/>
    <w:rsid w:val="00C83C67"/>
  </w:style>
  <w:style w:type="paragraph" w:styleId="a6">
    <w:name w:val="Normal (Web)"/>
    <w:basedOn w:val="a"/>
    <w:uiPriority w:val="99"/>
    <w:qFormat/>
    <w:rsid w:val="00C83C67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a7">
    <w:name w:val="Table Grid"/>
    <w:basedOn w:val="a1"/>
    <w:uiPriority w:val="39"/>
    <w:rsid w:val="00C83C67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A82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82BE9"/>
    <w:rPr>
      <w:kern w:val="2"/>
      <w:sz w:val="18"/>
      <w:szCs w:val="18"/>
      <w:lang w:eastAsia="zh-CN"/>
    </w:rPr>
  </w:style>
  <w:style w:type="paragraph" w:styleId="aa">
    <w:name w:val="Balloon Text"/>
    <w:basedOn w:val="a"/>
    <w:link w:val="ab"/>
    <w:uiPriority w:val="99"/>
    <w:semiHidden/>
    <w:unhideWhenUsed/>
    <w:rsid w:val="00EC00AC"/>
    <w:rPr>
      <w:rFonts w:ascii="Times New Roman" w:hAnsi="Times New Roman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C00AC"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ac">
    <w:name w:val="annotation reference"/>
    <w:basedOn w:val="a0"/>
    <w:uiPriority w:val="99"/>
    <w:semiHidden/>
    <w:unhideWhenUsed/>
    <w:rsid w:val="006A46F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6A46FA"/>
    <w:rPr>
      <w:sz w:val="24"/>
      <w:szCs w:val="24"/>
    </w:rPr>
  </w:style>
  <w:style w:type="character" w:customStyle="1" w:styleId="ae">
    <w:name w:val="批注文字 字符"/>
    <w:basedOn w:val="a0"/>
    <w:link w:val="ad"/>
    <w:uiPriority w:val="99"/>
    <w:semiHidden/>
    <w:rsid w:val="006A46FA"/>
    <w:rPr>
      <w:kern w:val="2"/>
      <w:lang w:eastAsia="zh-C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A46FA"/>
    <w:rPr>
      <w:b/>
      <w:bCs/>
      <w:sz w:val="20"/>
      <w:szCs w:val="20"/>
    </w:rPr>
  </w:style>
  <w:style w:type="character" w:customStyle="1" w:styleId="af0">
    <w:name w:val="批注主题 字符"/>
    <w:basedOn w:val="ae"/>
    <w:link w:val="af"/>
    <w:uiPriority w:val="99"/>
    <w:semiHidden/>
    <w:rsid w:val="006A46FA"/>
    <w:rPr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676379B-F271-6941-AB7C-F633F1B15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惠 晓莹</cp:lastModifiedBy>
  <cp:revision>16</cp:revision>
  <dcterms:created xsi:type="dcterms:W3CDTF">2022-04-06T07:36:00Z</dcterms:created>
  <dcterms:modified xsi:type="dcterms:W3CDTF">2022-04-17T08:00:00Z</dcterms:modified>
</cp:coreProperties>
</file>